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411"/>
        <w:tblW w:w="15608" w:type="dxa"/>
        <w:tblLayout w:type="fixed"/>
        <w:tblLook w:val="04A0" w:firstRow="1" w:lastRow="0" w:firstColumn="1" w:lastColumn="0" w:noHBand="0" w:noVBand="1"/>
      </w:tblPr>
      <w:tblGrid>
        <w:gridCol w:w="1526"/>
        <w:gridCol w:w="4139"/>
        <w:gridCol w:w="1134"/>
        <w:gridCol w:w="1367"/>
        <w:gridCol w:w="1361"/>
        <w:gridCol w:w="1196"/>
        <w:gridCol w:w="1077"/>
        <w:gridCol w:w="1025"/>
        <w:gridCol w:w="1196"/>
        <w:gridCol w:w="1587"/>
      </w:tblGrid>
      <w:tr w:rsidR="00040CA1" w:rsidTr="00040CA1">
        <w:trPr>
          <w:trHeight w:val="967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040CA1" w:rsidRDefault="00040CA1" w:rsidP="008E13F5">
            <w:pPr>
              <w:jc w:val="center"/>
              <w:rPr>
                <w:b/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b/>
                <w:sz w:val="20"/>
                <w:szCs w:val="20"/>
              </w:rPr>
            </w:pPr>
          </w:p>
          <w:p w:rsidR="00040CA1" w:rsidRPr="005374A3" w:rsidRDefault="00040CA1" w:rsidP="008E13F5">
            <w:pPr>
              <w:jc w:val="center"/>
              <w:rPr>
                <w:b/>
                <w:sz w:val="20"/>
                <w:szCs w:val="20"/>
              </w:rPr>
            </w:pPr>
            <w:r w:rsidRPr="005374A3">
              <w:rPr>
                <w:b/>
                <w:sz w:val="20"/>
                <w:szCs w:val="20"/>
              </w:rPr>
              <w:t xml:space="preserve">Target Gene </w:t>
            </w:r>
          </w:p>
        </w:tc>
        <w:tc>
          <w:tcPr>
            <w:tcW w:w="4139" w:type="dxa"/>
            <w:tcBorders>
              <w:left w:val="nil"/>
              <w:bottom w:val="single" w:sz="4" w:space="0" w:color="auto"/>
              <w:right w:val="nil"/>
            </w:tcBorders>
          </w:tcPr>
          <w:p w:rsidR="00040CA1" w:rsidRDefault="00040CA1" w:rsidP="008E13F5">
            <w:pPr>
              <w:jc w:val="center"/>
              <w:rPr>
                <w:b/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b/>
                <w:sz w:val="20"/>
                <w:szCs w:val="20"/>
              </w:rPr>
            </w:pPr>
          </w:p>
          <w:p w:rsidR="00040CA1" w:rsidRPr="005374A3" w:rsidRDefault="00040CA1" w:rsidP="008E13F5">
            <w:pPr>
              <w:jc w:val="center"/>
              <w:rPr>
                <w:b/>
                <w:sz w:val="20"/>
                <w:szCs w:val="20"/>
              </w:rPr>
            </w:pPr>
            <w:r w:rsidRPr="005374A3">
              <w:rPr>
                <w:b/>
                <w:sz w:val="20"/>
                <w:szCs w:val="20"/>
              </w:rPr>
              <w:t xml:space="preserve">Primer Sequence (5’ </w:t>
            </w:r>
            <w:r w:rsidRPr="005374A3">
              <w:rPr>
                <w:b/>
                <w:sz w:val="20"/>
                <w:szCs w:val="20"/>
              </w:rPr>
              <w:sym w:font="Symbol" w:char="F0AE"/>
            </w:r>
            <w:r w:rsidRPr="005374A3">
              <w:rPr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CA1" w:rsidRDefault="00040CA1" w:rsidP="00040CA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 (</w:t>
            </w:r>
            <w:proofErr w:type="spellStart"/>
            <w:r>
              <w:rPr>
                <w:b/>
                <w:bCs/>
                <w:sz w:val="20"/>
                <w:szCs w:val="20"/>
              </w:rPr>
              <w:t>bp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</w:tcPr>
          <w:p w:rsidR="00040CA1" w:rsidRDefault="00040CA1" w:rsidP="008E13F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="00040CA1" w:rsidRPr="005374A3" w:rsidRDefault="00040CA1" w:rsidP="008E13F5">
            <w:pPr>
              <w:jc w:val="center"/>
              <w:rPr>
                <w:b/>
                <w:bCs/>
                <w:sz w:val="20"/>
                <w:szCs w:val="20"/>
              </w:rPr>
            </w:pPr>
            <w:r w:rsidRPr="005374A3">
              <w:rPr>
                <w:b/>
                <w:bCs/>
                <w:sz w:val="20"/>
                <w:szCs w:val="20"/>
              </w:rPr>
              <w:t>Initial Denaturation</w:t>
            </w:r>
          </w:p>
          <w:p w:rsidR="00040CA1" w:rsidRPr="005374A3" w:rsidRDefault="00040CA1" w:rsidP="008E13F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292426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92426">
              <w:rPr>
                <w:b/>
                <w:sz w:val="20"/>
                <w:szCs w:val="20"/>
                <w:vertAlign w:val="superscript"/>
              </w:rPr>
              <w:t>o</w:t>
            </w:r>
            <w:r w:rsidRPr="00292426">
              <w:rPr>
                <w:b/>
                <w:sz w:val="20"/>
                <w:szCs w:val="20"/>
              </w:rPr>
              <w:t>C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:rsidR="00040CA1" w:rsidRDefault="00040CA1" w:rsidP="008E13F5">
            <w:pPr>
              <w:tabs>
                <w:tab w:val="center" w:pos="567"/>
              </w:tabs>
              <w:rPr>
                <w:b/>
                <w:bCs/>
                <w:sz w:val="20"/>
                <w:szCs w:val="20"/>
              </w:rPr>
            </w:pPr>
          </w:p>
          <w:p w:rsidR="00040CA1" w:rsidRDefault="00040CA1" w:rsidP="008E13F5">
            <w:pPr>
              <w:tabs>
                <w:tab w:val="center" w:pos="567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ab/>
            </w:r>
          </w:p>
          <w:p w:rsidR="00040CA1" w:rsidRDefault="00040CA1" w:rsidP="008E13F5">
            <w:pPr>
              <w:tabs>
                <w:tab w:val="center" w:pos="567"/>
              </w:tabs>
              <w:rPr>
                <w:b/>
                <w:sz w:val="20"/>
                <w:szCs w:val="20"/>
              </w:rPr>
            </w:pPr>
            <w:r w:rsidRPr="005374A3">
              <w:rPr>
                <w:b/>
                <w:bCs/>
                <w:sz w:val="20"/>
                <w:szCs w:val="20"/>
              </w:rPr>
              <w:t>Denaturation</w:t>
            </w:r>
            <w:r w:rsidRPr="005374A3">
              <w:rPr>
                <w:b/>
                <w:sz w:val="20"/>
                <w:szCs w:val="20"/>
              </w:rPr>
              <w:t xml:space="preserve"> </w:t>
            </w:r>
          </w:p>
          <w:p w:rsidR="00040CA1" w:rsidRPr="00292426" w:rsidRDefault="00040CA1" w:rsidP="008E13F5">
            <w:pPr>
              <w:tabs>
                <w:tab w:val="center" w:pos="567"/>
              </w:tabs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 (</w:t>
            </w:r>
            <w:r w:rsidRPr="00292426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92426">
              <w:rPr>
                <w:b/>
                <w:sz w:val="20"/>
                <w:szCs w:val="20"/>
                <w:vertAlign w:val="superscript"/>
              </w:rPr>
              <w:t>o</w:t>
            </w:r>
            <w:r w:rsidRPr="00292426">
              <w:rPr>
                <w:b/>
                <w:sz w:val="20"/>
                <w:szCs w:val="20"/>
              </w:rPr>
              <w:t>C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</w:tcPr>
          <w:p w:rsidR="00040CA1" w:rsidRPr="0058142C" w:rsidRDefault="00040CA1" w:rsidP="008E13F5">
            <w:pPr>
              <w:rPr>
                <w:b/>
                <w:bCs/>
                <w:sz w:val="20"/>
                <w:szCs w:val="20"/>
              </w:rPr>
            </w:pPr>
          </w:p>
          <w:p w:rsidR="00040CA1" w:rsidRPr="0058142C" w:rsidRDefault="00040CA1" w:rsidP="008E13F5">
            <w:pPr>
              <w:rPr>
                <w:b/>
                <w:bCs/>
                <w:sz w:val="20"/>
                <w:szCs w:val="20"/>
              </w:rPr>
            </w:pPr>
          </w:p>
          <w:p w:rsidR="00040CA1" w:rsidRPr="00342754" w:rsidRDefault="00040CA1" w:rsidP="008E13F5">
            <w:pPr>
              <w:rPr>
                <w:b/>
                <w:bCs/>
                <w:sz w:val="20"/>
                <w:szCs w:val="20"/>
              </w:rPr>
            </w:pPr>
            <w:r w:rsidRPr="00342754">
              <w:rPr>
                <w:b/>
                <w:bCs/>
                <w:sz w:val="20"/>
                <w:szCs w:val="20"/>
              </w:rPr>
              <w:t>Annealing</w:t>
            </w:r>
          </w:p>
          <w:p w:rsidR="00040CA1" w:rsidRPr="005374A3" w:rsidRDefault="00040CA1" w:rsidP="008E13F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292426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92426">
              <w:rPr>
                <w:b/>
                <w:sz w:val="20"/>
                <w:szCs w:val="20"/>
                <w:vertAlign w:val="superscript"/>
              </w:rPr>
              <w:t>o</w:t>
            </w:r>
            <w:r w:rsidRPr="00292426">
              <w:rPr>
                <w:b/>
                <w:sz w:val="20"/>
                <w:szCs w:val="20"/>
              </w:rPr>
              <w:t>C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040CA1" w:rsidRPr="0058142C" w:rsidRDefault="00040CA1" w:rsidP="008E13F5">
            <w:pPr>
              <w:rPr>
                <w:b/>
                <w:bCs/>
                <w:sz w:val="20"/>
                <w:szCs w:val="20"/>
              </w:rPr>
            </w:pPr>
          </w:p>
          <w:p w:rsidR="00040CA1" w:rsidRDefault="00040CA1" w:rsidP="008E13F5">
            <w:pPr>
              <w:rPr>
                <w:b/>
                <w:bCs/>
                <w:sz w:val="20"/>
                <w:szCs w:val="20"/>
              </w:rPr>
            </w:pPr>
          </w:p>
          <w:p w:rsidR="00040CA1" w:rsidRPr="00342754" w:rsidRDefault="00040CA1" w:rsidP="008E13F5">
            <w:pPr>
              <w:rPr>
                <w:b/>
                <w:bCs/>
                <w:sz w:val="20"/>
                <w:szCs w:val="20"/>
              </w:rPr>
            </w:pPr>
            <w:r w:rsidRPr="00342754">
              <w:rPr>
                <w:b/>
                <w:bCs/>
                <w:sz w:val="20"/>
                <w:szCs w:val="20"/>
              </w:rPr>
              <w:t>Extension</w:t>
            </w:r>
          </w:p>
          <w:p w:rsidR="00040CA1" w:rsidRPr="005374A3" w:rsidRDefault="00040CA1" w:rsidP="008E13F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292426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92426">
              <w:rPr>
                <w:b/>
                <w:sz w:val="20"/>
                <w:szCs w:val="20"/>
                <w:vertAlign w:val="superscript"/>
              </w:rPr>
              <w:t>o</w:t>
            </w:r>
            <w:r w:rsidRPr="00292426">
              <w:rPr>
                <w:b/>
                <w:sz w:val="20"/>
                <w:szCs w:val="20"/>
              </w:rPr>
              <w:t>C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</w:tcPr>
          <w:p w:rsidR="00040CA1" w:rsidRDefault="00040CA1" w:rsidP="008E13F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="00040CA1" w:rsidRPr="00342754" w:rsidRDefault="00040CA1" w:rsidP="008E13F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 Cycles</w:t>
            </w:r>
          </w:p>
          <w:p w:rsidR="00040CA1" w:rsidRPr="00FB28B0" w:rsidRDefault="00040CA1" w:rsidP="008E13F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292426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92426">
              <w:rPr>
                <w:b/>
                <w:sz w:val="20"/>
                <w:szCs w:val="20"/>
                <w:vertAlign w:val="superscript"/>
              </w:rPr>
              <w:t>o</w:t>
            </w:r>
            <w:r w:rsidRPr="00292426">
              <w:rPr>
                <w:b/>
                <w:sz w:val="20"/>
                <w:szCs w:val="20"/>
              </w:rPr>
              <w:t>C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  <w:p w:rsidR="00040CA1" w:rsidRPr="00FB28B0" w:rsidRDefault="00040CA1" w:rsidP="008E13F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</w:tcPr>
          <w:p w:rsidR="00040CA1" w:rsidRDefault="00040CA1" w:rsidP="008E13F5">
            <w:pPr>
              <w:jc w:val="center"/>
              <w:rPr>
                <w:b/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l Extension</w:t>
            </w:r>
          </w:p>
          <w:p w:rsidR="00040CA1" w:rsidRPr="005374A3" w:rsidRDefault="00040CA1" w:rsidP="008E13F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292426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92426">
              <w:rPr>
                <w:b/>
                <w:sz w:val="20"/>
                <w:szCs w:val="20"/>
                <w:vertAlign w:val="superscript"/>
              </w:rPr>
              <w:t>o</w:t>
            </w:r>
            <w:r w:rsidRPr="00292426">
              <w:rPr>
                <w:b/>
                <w:sz w:val="20"/>
                <w:szCs w:val="20"/>
              </w:rPr>
              <w:t>C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:rsidR="00040CA1" w:rsidRDefault="00040CA1" w:rsidP="008E13F5">
            <w:pPr>
              <w:jc w:val="center"/>
              <w:rPr>
                <w:b/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b/>
                <w:sz w:val="20"/>
                <w:szCs w:val="20"/>
              </w:rPr>
            </w:pPr>
          </w:p>
          <w:p w:rsidR="00040CA1" w:rsidRPr="005374A3" w:rsidRDefault="00040CA1" w:rsidP="008E13F5">
            <w:pPr>
              <w:jc w:val="center"/>
              <w:rPr>
                <w:b/>
                <w:sz w:val="20"/>
                <w:szCs w:val="20"/>
              </w:rPr>
            </w:pPr>
            <w:r w:rsidRPr="005374A3">
              <w:rPr>
                <w:b/>
                <w:sz w:val="20"/>
                <w:szCs w:val="20"/>
              </w:rPr>
              <w:t>Reference</w:t>
            </w:r>
            <w:r>
              <w:rPr>
                <w:b/>
                <w:sz w:val="20"/>
                <w:szCs w:val="20"/>
              </w:rPr>
              <w:t>s</w:t>
            </w:r>
          </w:p>
        </w:tc>
      </w:tr>
      <w:tr w:rsidR="00040CA1" w:rsidTr="00796D86">
        <w:trPr>
          <w:trHeight w:val="78"/>
        </w:trPr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>Cytochrome b</w:t>
            </w:r>
          </w:p>
          <w:p w:rsidR="00040CA1" w:rsidRPr="00716EC5" w:rsidRDefault="00040CA1" w:rsidP="008E13F5">
            <w:pPr>
              <w:rPr>
                <w:sz w:val="20"/>
                <w:szCs w:val="20"/>
              </w:rPr>
            </w:pPr>
          </w:p>
        </w:tc>
        <w:tc>
          <w:tcPr>
            <w:tcW w:w="4139" w:type="dxa"/>
            <w:tcBorders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 xml:space="preserve">AAAAAGCTTCCATCCAACATCTCAGCATGATGAAA 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 xml:space="preserve">AAACTGCAGCCCCTCAGAATGATATTTGTCCTCA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96D86" w:rsidRDefault="00796D86" w:rsidP="00796D86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796D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07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 min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 sec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 sec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 sec)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 min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 xml:space="preserve">L14841 &amp; H15149 in Kocher et al 1989 Proc Natl </w:t>
            </w:r>
            <w:proofErr w:type="spellStart"/>
            <w:r w:rsidRPr="00716EC5">
              <w:rPr>
                <w:sz w:val="20"/>
                <w:szCs w:val="20"/>
              </w:rPr>
              <w:t>Acad</w:t>
            </w:r>
            <w:proofErr w:type="spellEnd"/>
            <w:r w:rsidRPr="00716EC5">
              <w:rPr>
                <w:sz w:val="20"/>
                <w:szCs w:val="20"/>
              </w:rPr>
              <w:t xml:space="preserve"> </w:t>
            </w:r>
            <w:proofErr w:type="spellStart"/>
            <w:r w:rsidRPr="00716EC5">
              <w:rPr>
                <w:sz w:val="20"/>
                <w:szCs w:val="20"/>
              </w:rPr>
              <w:t>Sci</w:t>
            </w:r>
            <w:proofErr w:type="spellEnd"/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</w:tc>
      </w:tr>
      <w:tr w:rsidR="00040CA1" w:rsidTr="00796D86">
        <w:trPr>
          <w:trHeight w:val="7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 xml:space="preserve">Cytochrome </w:t>
            </w:r>
            <w:r w:rsidR="00725217">
              <w:rPr>
                <w:sz w:val="20"/>
                <w:szCs w:val="20"/>
              </w:rPr>
              <w:t xml:space="preserve">c </w:t>
            </w:r>
            <w:r w:rsidRPr="00716EC5">
              <w:rPr>
                <w:sz w:val="20"/>
                <w:szCs w:val="20"/>
              </w:rPr>
              <w:t>oxidase</w:t>
            </w:r>
            <w:r w:rsidR="00725217">
              <w:rPr>
                <w:sz w:val="20"/>
                <w:szCs w:val="20"/>
              </w:rPr>
              <w:t xml:space="preserve"> subunit</w:t>
            </w:r>
            <w:r w:rsidRPr="00716EC5">
              <w:rPr>
                <w:sz w:val="20"/>
                <w:szCs w:val="20"/>
              </w:rPr>
              <w:t xml:space="preserve"> 1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>CTCAACCAACCACAAAGACATCGG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>TAGACTTCTGGGTGGCCGAAGAAT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96D86" w:rsidRDefault="00796D86" w:rsidP="00796D86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796D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6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 mi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 sec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 sec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 sec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 min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725217" w:rsidP="008E13F5">
            <w:pPr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BAK1490 &amp;</w:t>
            </w:r>
            <w:r w:rsidR="00040CA1" w:rsidRPr="00716EC5">
              <w:rPr>
                <w:sz w:val="20"/>
                <w:szCs w:val="20"/>
              </w:rPr>
              <w:t xml:space="preserve"> BAK2198 </w:t>
            </w:r>
            <w:r>
              <w:rPr>
                <w:sz w:val="20"/>
                <w:szCs w:val="20"/>
              </w:rPr>
              <w:t>in this study (modified</w:t>
            </w:r>
            <w:r w:rsidR="00FC34E4">
              <w:rPr>
                <w:sz w:val="20"/>
                <w:szCs w:val="20"/>
              </w:rPr>
              <w:t xml:space="preserve"> from</w:t>
            </w:r>
            <w:r w:rsidR="00040CA1" w:rsidRPr="00FA7905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Folm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 1994</w:t>
            </w:r>
            <w:r w:rsidR="00040CA1" w:rsidRPr="00FA7905"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="00040CA1">
              <w:rPr>
                <w:iCs/>
                <w:sz w:val="20"/>
                <w:szCs w:val="20"/>
                <w:lang w:val="en-GB"/>
              </w:rPr>
              <w:t>Mol</w:t>
            </w:r>
            <w:proofErr w:type="spellEnd"/>
            <w:r w:rsidR="00040CA1">
              <w:rPr>
                <w:iCs/>
                <w:sz w:val="20"/>
                <w:szCs w:val="20"/>
                <w:lang w:val="en-GB"/>
              </w:rPr>
              <w:t xml:space="preserve"> Mar </w:t>
            </w:r>
            <w:proofErr w:type="spellStart"/>
            <w:r w:rsidR="00040CA1">
              <w:rPr>
                <w:iCs/>
                <w:sz w:val="20"/>
                <w:szCs w:val="20"/>
                <w:lang w:val="en-GB"/>
              </w:rPr>
              <w:t>Biol</w:t>
            </w:r>
            <w:proofErr w:type="spellEnd"/>
            <w:r w:rsidR="00040CA1" w:rsidRPr="00FA7905">
              <w:rPr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40CA1" w:rsidRPr="00FA7905">
              <w:rPr>
                <w:iCs/>
                <w:sz w:val="20"/>
                <w:szCs w:val="20"/>
                <w:lang w:val="en-GB"/>
              </w:rPr>
              <w:t>Biotechnol</w:t>
            </w:r>
            <w:proofErr w:type="spellEnd"/>
            <w:r>
              <w:rPr>
                <w:iCs/>
                <w:sz w:val="20"/>
                <w:szCs w:val="20"/>
                <w:lang w:val="en-GB"/>
              </w:rPr>
              <w:t>)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</w:tc>
      </w:tr>
      <w:tr w:rsidR="00040CA1" w:rsidTr="00796D86">
        <w:trPr>
          <w:trHeight w:val="7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bCs/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4B3AE0">
              <w:rPr>
                <w:bCs/>
                <w:sz w:val="20"/>
                <w:szCs w:val="20"/>
              </w:rPr>
              <w:t>mtDNA</w:t>
            </w:r>
            <w:proofErr w:type="spellEnd"/>
            <w:r w:rsidRPr="004B3AE0">
              <w:rPr>
                <w:bCs/>
                <w:sz w:val="20"/>
                <w:szCs w:val="20"/>
              </w:rPr>
              <w:t xml:space="preserve"> control region 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>GCTGAGGTTCTACTTAAACT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>GAGATGTCTTATTTAAGG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96D86" w:rsidRDefault="00796D86" w:rsidP="00796D86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796D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470</w:t>
            </w:r>
          </w:p>
          <w:p w:rsidR="00040CA1" w:rsidRDefault="00040CA1" w:rsidP="00796D86">
            <w:pPr>
              <w:jc w:val="center"/>
              <w:rPr>
                <w:sz w:val="20"/>
                <w:szCs w:val="20"/>
              </w:rPr>
            </w:pPr>
          </w:p>
          <w:p w:rsidR="00040CA1" w:rsidRPr="00040CA1" w:rsidRDefault="00040CA1" w:rsidP="00796D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 mi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 sec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</w:t>
            </w:r>
            <w:r w:rsidRPr="003D2398">
              <w:rPr>
                <w:sz w:val="20"/>
                <w:szCs w:val="20"/>
              </w:rPr>
              <w:t>65-55</w:t>
            </w:r>
            <w:r>
              <w:rPr>
                <w:sz w:val="20"/>
                <w:szCs w:val="20"/>
              </w:rPr>
              <w:t xml:space="preserve"> 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30 Sec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 sec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 min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proofErr w:type="spellStart"/>
            <w:r w:rsidRPr="00716EC5">
              <w:rPr>
                <w:sz w:val="20"/>
                <w:szCs w:val="20"/>
              </w:rPr>
              <w:t>RodmtU</w:t>
            </w:r>
            <w:proofErr w:type="spellEnd"/>
            <w:r w:rsidRPr="00716EC5">
              <w:rPr>
                <w:sz w:val="20"/>
                <w:szCs w:val="20"/>
              </w:rPr>
              <w:t xml:space="preserve"> &amp; </w:t>
            </w:r>
            <w:proofErr w:type="spellStart"/>
            <w:r w:rsidRPr="00716EC5">
              <w:rPr>
                <w:sz w:val="20"/>
                <w:szCs w:val="20"/>
              </w:rPr>
              <w:t>RodmtL</w:t>
            </w:r>
            <w:proofErr w:type="spellEnd"/>
            <w:r w:rsidRPr="00716EC5">
              <w:rPr>
                <w:sz w:val="20"/>
                <w:szCs w:val="20"/>
              </w:rPr>
              <w:t xml:space="preserve"> in Brown et al 2011 </w:t>
            </w:r>
            <w:proofErr w:type="spellStart"/>
            <w:r w:rsidRPr="00716EC5">
              <w:rPr>
                <w:sz w:val="20"/>
                <w:szCs w:val="20"/>
              </w:rPr>
              <w:t>Conserv</w:t>
            </w:r>
            <w:proofErr w:type="spellEnd"/>
            <w:r w:rsidRPr="00716EC5">
              <w:rPr>
                <w:sz w:val="20"/>
                <w:szCs w:val="20"/>
              </w:rPr>
              <w:t xml:space="preserve"> Genet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</w:tc>
      </w:tr>
      <w:tr w:rsidR="00040CA1" w:rsidTr="00796D86">
        <w:trPr>
          <w:trHeight w:val="7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rFonts w:ascii="Calibri" w:hAnsi="Calibri" w:cs="Arial"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:rsidR="00040CA1" w:rsidRPr="00716EC5" w:rsidRDefault="00040CA1" w:rsidP="008E13F5">
            <w:pPr>
              <w:jc w:val="center"/>
              <w:rPr>
                <w:rFonts w:ascii="Calibri" w:hAnsi="Calibri" w:cs="Arial"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716EC5">
              <w:rPr>
                <w:rFonts w:ascii="Calibri" w:hAnsi="Calibri" w:cs="Arial"/>
                <w:bCs/>
                <w:color w:val="222222"/>
                <w:sz w:val="20"/>
                <w:szCs w:val="20"/>
                <w:shd w:val="clear" w:color="auto" w:fill="FFFFFF"/>
              </w:rPr>
              <w:t>Recombination-activating gene 1</w:t>
            </w:r>
          </w:p>
          <w:p w:rsidR="00040CA1" w:rsidRPr="00716EC5" w:rsidRDefault="00040CA1" w:rsidP="008E13F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6EC5">
              <w:rPr>
                <w:rFonts w:ascii="Calibri" w:hAnsi="Calibri" w:cs="Arial"/>
                <w:bCs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>GCTTTGATGGACATGGAAGAAGACAT GAGCCATCCCTCTCAATAATTTC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96D86" w:rsidRDefault="00796D86" w:rsidP="00796D86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796D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1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 mi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 sec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</w:t>
            </w:r>
            <w:r w:rsidRPr="003D2398">
              <w:rPr>
                <w:sz w:val="20"/>
                <w:szCs w:val="20"/>
              </w:rPr>
              <w:t>65-55</w:t>
            </w:r>
            <w:r>
              <w:rPr>
                <w:sz w:val="20"/>
                <w:szCs w:val="20"/>
              </w:rPr>
              <w:t xml:space="preserve"> 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30 Sec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 sec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 min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 xml:space="preserve">RAG1F1705 &amp; RAG1R2864 in </w:t>
            </w:r>
            <w:proofErr w:type="spellStart"/>
            <w:r w:rsidRPr="00716EC5">
              <w:rPr>
                <w:sz w:val="20"/>
                <w:szCs w:val="20"/>
              </w:rPr>
              <w:t>Teeling</w:t>
            </w:r>
            <w:proofErr w:type="spellEnd"/>
            <w:r w:rsidRPr="00716EC5">
              <w:rPr>
                <w:sz w:val="20"/>
                <w:szCs w:val="20"/>
              </w:rPr>
              <w:t xml:space="preserve"> et al 2000 Nature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</w:tc>
      </w:tr>
      <w:tr w:rsidR="00040CA1" w:rsidTr="00796D86">
        <w:trPr>
          <w:trHeight w:val="78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  <w:lang w:val="en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  <w:lang w:val="en"/>
              </w:rPr>
            </w:pPr>
            <w:r w:rsidRPr="00716EC5">
              <w:rPr>
                <w:sz w:val="20"/>
                <w:szCs w:val="20"/>
                <w:lang w:val="en"/>
              </w:rPr>
              <w:t xml:space="preserve">Von </w:t>
            </w:r>
            <w:proofErr w:type="spellStart"/>
            <w:r w:rsidRPr="00716EC5">
              <w:rPr>
                <w:sz w:val="20"/>
                <w:szCs w:val="20"/>
                <w:lang w:val="en"/>
              </w:rPr>
              <w:t>Willebrand</w:t>
            </w:r>
            <w:proofErr w:type="spellEnd"/>
            <w:r w:rsidRPr="00716EC5">
              <w:rPr>
                <w:sz w:val="20"/>
                <w:szCs w:val="20"/>
                <w:lang w:val="en"/>
              </w:rPr>
              <w:t xml:space="preserve"> factor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  <w:lang w:val="en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>CTGTGATGGTGTCAACCTCACCTGTGAAGCCTG</w:t>
            </w: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 w:rsidRPr="00716EC5">
              <w:rPr>
                <w:sz w:val="20"/>
                <w:szCs w:val="20"/>
              </w:rPr>
              <w:t>TCGGGGGAGCGTCTCAAAGTCCTGGATG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96D86" w:rsidRDefault="00796D86" w:rsidP="00796D86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796D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200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085E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040CA1" w:rsidRPr="00716EC5" w:rsidRDefault="00040CA1" w:rsidP="00085E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 min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085E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040CA1" w:rsidRPr="00716EC5" w:rsidRDefault="00040CA1" w:rsidP="00085E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 sec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085E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</w:t>
            </w:r>
            <w:r w:rsidRPr="003D2398">
              <w:rPr>
                <w:sz w:val="20"/>
                <w:szCs w:val="20"/>
              </w:rPr>
              <w:t>65-55</w:t>
            </w:r>
            <w:r>
              <w:rPr>
                <w:sz w:val="20"/>
                <w:szCs w:val="20"/>
              </w:rPr>
              <w:t xml:space="preserve"> </w:t>
            </w:r>
          </w:p>
          <w:p w:rsidR="00040CA1" w:rsidRPr="00716EC5" w:rsidRDefault="00040CA1" w:rsidP="00085E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30 Sec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085E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040CA1" w:rsidRPr="00716EC5" w:rsidRDefault="00040CA1" w:rsidP="00085E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 sec)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:rsidR="00040CA1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Default="00040CA1" w:rsidP="00085E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040CA1" w:rsidRPr="00716EC5" w:rsidRDefault="00040CA1" w:rsidP="00085E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 min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</w:p>
          <w:p w:rsidR="00040CA1" w:rsidRPr="00716EC5" w:rsidRDefault="00040CA1" w:rsidP="008E13F5">
            <w:pPr>
              <w:jc w:val="center"/>
              <w:rPr>
                <w:sz w:val="20"/>
                <w:szCs w:val="20"/>
              </w:rPr>
            </w:pPr>
            <w:proofErr w:type="spellStart"/>
            <w:r w:rsidRPr="00716EC5">
              <w:rPr>
                <w:sz w:val="20"/>
                <w:szCs w:val="20"/>
              </w:rPr>
              <w:t>vWF</w:t>
            </w:r>
            <w:proofErr w:type="spellEnd"/>
            <w:r w:rsidRPr="00716EC5">
              <w:rPr>
                <w:sz w:val="20"/>
                <w:szCs w:val="20"/>
              </w:rPr>
              <w:t xml:space="preserve">-AF &amp; vWF-BR2 in Porter et al 1996 </w:t>
            </w:r>
            <w:proofErr w:type="spellStart"/>
            <w:r w:rsidRPr="00716EC5">
              <w:rPr>
                <w:sz w:val="20"/>
                <w:szCs w:val="20"/>
              </w:rPr>
              <w:t>Mol</w:t>
            </w:r>
            <w:proofErr w:type="spellEnd"/>
            <w:r w:rsidRPr="00716EC5">
              <w:rPr>
                <w:sz w:val="20"/>
                <w:szCs w:val="20"/>
              </w:rPr>
              <w:t xml:space="preserve"> </w:t>
            </w:r>
            <w:proofErr w:type="spellStart"/>
            <w:r w:rsidRPr="00716EC5">
              <w:rPr>
                <w:sz w:val="20"/>
                <w:szCs w:val="20"/>
              </w:rPr>
              <w:t>Phyl</w:t>
            </w:r>
            <w:proofErr w:type="spellEnd"/>
            <w:r w:rsidRPr="00716EC5">
              <w:rPr>
                <w:sz w:val="20"/>
                <w:szCs w:val="20"/>
              </w:rPr>
              <w:t xml:space="preserve"> </w:t>
            </w:r>
            <w:proofErr w:type="spellStart"/>
            <w:r w:rsidRPr="00716EC5">
              <w:rPr>
                <w:sz w:val="20"/>
                <w:szCs w:val="20"/>
              </w:rPr>
              <w:t>Evol</w:t>
            </w:r>
            <w:proofErr w:type="spellEnd"/>
          </w:p>
        </w:tc>
      </w:tr>
    </w:tbl>
    <w:p w:rsidR="00096C19" w:rsidRDefault="00716EC5">
      <w:pPr>
        <w:rPr>
          <w:b/>
          <w:bCs/>
          <w:sz w:val="24"/>
          <w:szCs w:val="24"/>
        </w:rPr>
      </w:pPr>
      <w:r w:rsidRPr="0066016B">
        <w:rPr>
          <w:b/>
          <w:bCs/>
          <w:sz w:val="24"/>
          <w:szCs w:val="24"/>
        </w:rPr>
        <w:t xml:space="preserve"> </w:t>
      </w:r>
      <w:r w:rsidR="004442A3">
        <w:rPr>
          <w:b/>
          <w:bCs/>
          <w:sz w:val="24"/>
          <w:szCs w:val="24"/>
        </w:rPr>
        <w:t>S1 Table.</w:t>
      </w:r>
      <w:r w:rsidR="0066016B" w:rsidRPr="0066016B">
        <w:rPr>
          <w:b/>
          <w:bCs/>
          <w:sz w:val="24"/>
          <w:szCs w:val="24"/>
        </w:rPr>
        <w:t xml:space="preserve"> </w:t>
      </w:r>
      <w:r w:rsidR="0066016B">
        <w:rPr>
          <w:b/>
          <w:bCs/>
          <w:sz w:val="24"/>
          <w:szCs w:val="24"/>
        </w:rPr>
        <w:t>Genes</w:t>
      </w:r>
      <w:r w:rsidR="003E1CFC">
        <w:rPr>
          <w:b/>
          <w:bCs/>
          <w:sz w:val="24"/>
          <w:szCs w:val="24"/>
        </w:rPr>
        <w:t xml:space="preserve">, </w:t>
      </w:r>
      <w:r w:rsidR="0066016B" w:rsidRPr="0066016B">
        <w:rPr>
          <w:b/>
          <w:bCs/>
          <w:sz w:val="24"/>
          <w:szCs w:val="24"/>
        </w:rPr>
        <w:t>primers</w:t>
      </w:r>
      <w:r w:rsidR="003E1CFC">
        <w:rPr>
          <w:b/>
          <w:bCs/>
          <w:sz w:val="24"/>
          <w:szCs w:val="24"/>
        </w:rPr>
        <w:t xml:space="preserve"> and PCR cycling conditions</w:t>
      </w:r>
      <w:r w:rsidR="0066016B" w:rsidRPr="0066016B">
        <w:rPr>
          <w:b/>
          <w:bCs/>
          <w:sz w:val="24"/>
          <w:szCs w:val="24"/>
        </w:rPr>
        <w:t xml:space="preserve"> used </w:t>
      </w:r>
      <w:r w:rsidR="002D6D84">
        <w:rPr>
          <w:b/>
          <w:bCs/>
          <w:sz w:val="24"/>
          <w:szCs w:val="24"/>
        </w:rPr>
        <w:t>in</w:t>
      </w:r>
      <w:r w:rsidR="0066016B" w:rsidRPr="0066016B">
        <w:rPr>
          <w:b/>
          <w:bCs/>
          <w:sz w:val="24"/>
          <w:szCs w:val="24"/>
        </w:rPr>
        <w:t xml:space="preserve"> th</w:t>
      </w:r>
      <w:r w:rsidR="007B30D3">
        <w:rPr>
          <w:b/>
          <w:bCs/>
          <w:sz w:val="24"/>
          <w:szCs w:val="24"/>
        </w:rPr>
        <w:t>is</w:t>
      </w:r>
      <w:r w:rsidR="00E008AD">
        <w:rPr>
          <w:b/>
          <w:bCs/>
          <w:sz w:val="24"/>
          <w:szCs w:val="24"/>
        </w:rPr>
        <w:t xml:space="preserve"> study</w:t>
      </w:r>
    </w:p>
    <w:p w:rsidR="001A62AB" w:rsidRPr="001A62AB" w:rsidRDefault="001A62AB" w:rsidP="00292426">
      <w:pPr>
        <w:rPr>
          <w:sz w:val="10"/>
          <w:szCs w:val="10"/>
          <w:vertAlign w:val="superscript"/>
        </w:rPr>
      </w:pPr>
    </w:p>
    <w:p w:rsidR="0063530D" w:rsidRPr="000F41E8" w:rsidRDefault="001A62AB" w:rsidP="00292426">
      <w:pPr>
        <w:rPr>
          <w:sz w:val="20"/>
          <w:szCs w:val="20"/>
        </w:rPr>
      </w:pPr>
      <w:r w:rsidRPr="002E3CDD">
        <w:rPr>
          <w:sz w:val="24"/>
          <w:szCs w:val="24"/>
        </w:rPr>
        <w:t xml:space="preserve">* </w:t>
      </w:r>
      <w:r w:rsidRPr="002E3CDD">
        <w:rPr>
          <w:sz w:val="20"/>
          <w:szCs w:val="20"/>
        </w:rPr>
        <w:t>A touchdown step was performed</w:t>
      </w:r>
      <w:r w:rsidR="002E3CDD" w:rsidRPr="002E3CDD">
        <w:rPr>
          <w:sz w:val="20"/>
          <w:szCs w:val="20"/>
        </w:rPr>
        <w:t xml:space="preserve"> with an annealing temperature decrement of 2 </w:t>
      </w:r>
      <w:r w:rsidR="002E3CDD" w:rsidRPr="002E3CDD">
        <w:rPr>
          <w:sz w:val="20"/>
          <w:szCs w:val="20"/>
          <w:vertAlign w:val="superscript"/>
        </w:rPr>
        <w:t>o</w:t>
      </w:r>
      <w:r w:rsidR="002E3CDD" w:rsidRPr="002E3CDD">
        <w:rPr>
          <w:sz w:val="20"/>
          <w:szCs w:val="20"/>
        </w:rPr>
        <w:t>C per cycle for 5 cycles</w:t>
      </w:r>
      <w:r w:rsidR="002E3CDD" w:rsidRPr="00463532">
        <w:rPr>
          <w:b/>
          <w:sz w:val="20"/>
          <w:szCs w:val="20"/>
        </w:rPr>
        <w:t xml:space="preserve">. </w:t>
      </w:r>
      <w:r w:rsidR="00463532" w:rsidRPr="00463532">
        <w:rPr>
          <w:sz w:val="20"/>
          <w:szCs w:val="20"/>
        </w:rPr>
        <w:t>Cycling was then performed as indicated at the final annealing temperature reached (55</w:t>
      </w:r>
      <w:r w:rsidR="00463532" w:rsidRPr="00463532">
        <w:rPr>
          <w:sz w:val="20"/>
          <w:szCs w:val="20"/>
          <w:vertAlign w:val="superscript"/>
        </w:rPr>
        <w:t>o</w:t>
      </w:r>
      <w:r w:rsidR="00463532" w:rsidRPr="00463532">
        <w:rPr>
          <w:sz w:val="20"/>
          <w:szCs w:val="20"/>
        </w:rPr>
        <w:t>C)</w:t>
      </w:r>
      <w:r w:rsidR="00463532">
        <w:rPr>
          <w:sz w:val="20"/>
          <w:szCs w:val="20"/>
        </w:rPr>
        <w:t xml:space="preserve">. No other conditions were modified. </w:t>
      </w:r>
      <w:r w:rsidR="00463532" w:rsidRPr="00463532">
        <w:rPr>
          <w:sz w:val="20"/>
          <w:szCs w:val="20"/>
        </w:rPr>
        <w:t xml:space="preserve"> </w:t>
      </w:r>
    </w:p>
    <w:sectPr w:rsidR="0063530D" w:rsidRPr="000F41E8" w:rsidSect="00BB4832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D8E"/>
    <w:rsid w:val="00040CA1"/>
    <w:rsid w:val="00085E7B"/>
    <w:rsid w:val="00096C19"/>
    <w:rsid w:val="000B290F"/>
    <w:rsid w:val="000B6F2D"/>
    <w:rsid w:val="000F41E8"/>
    <w:rsid w:val="00143424"/>
    <w:rsid w:val="001817DE"/>
    <w:rsid w:val="001A62AB"/>
    <w:rsid w:val="001E3EB8"/>
    <w:rsid w:val="001F55A9"/>
    <w:rsid w:val="0027084B"/>
    <w:rsid w:val="00292426"/>
    <w:rsid w:val="002D6D84"/>
    <w:rsid w:val="002E3CDD"/>
    <w:rsid w:val="003055BB"/>
    <w:rsid w:val="00337320"/>
    <w:rsid w:val="00342754"/>
    <w:rsid w:val="003706ED"/>
    <w:rsid w:val="003D2398"/>
    <w:rsid w:val="003E1CFC"/>
    <w:rsid w:val="003F7AEA"/>
    <w:rsid w:val="004103F5"/>
    <w:rsid w:val="004331A3"/>
    <w:rsid w:val="004442A3"/>
    <w:rsid w:val="00463532"/>
    <w:rsid w:val="004750B8"/>
    <w:rsid w:val="00483E2F"/>
    <w:rsid w:val="00495CC1"/>
    <w:rsid w:val="004B3AE0"/>
    <w:rsid w:val="004D7A63"/>
    <w:rsid w:val="00506933"/>
    <w:rsid w:val="00514F0F"/>
    <w:rsid w:val="005166E7"/>
    <w:rsid w:val="00523612"/>
    <w:rsid w:val="0053434C"/>
    <w:rsid w:val="005374A3"/>
    <w:rsid w:val="00537C3E"/>
    <w:rsid w:val="0058142C"/>
    <w:rsid w:val="005A6C50"/>
    <w:rsid w:val="005C57A1"/>
    <w:rsid w:val="005D23B1"/>
    <w:rsid w:val="005D5E4C"/>
    <w:rsid w:val="005E0EDC"/>
    <w:rsid w:val="005F0D88"/>
    <w:rsid w:val="0063530D"/>
    <w:rsid w:val="0066016B"/>
    <w:rsid w:val="006617BA"/>
    <w:rsid w:val="00673FDC"/>
    <w:rsid w:val="00685F6D"/>
    <w:rsid w:val="006F4542"/>
    <w:rsid w:val="006F69DD"/>
    <w:rsid w:val="00716EC5"/>
    <w:rsid w:val="00725217"/>
    <w:rsid w:val="0078185E"/>
    <w:rsid w:val="00796D86"/>
    <w:rsid w:val="007B30D3"/>
    <w:rsid w:val="007B776A"/>
    <w:rsid w:val="007D3670"/>
    <w:rsid w:val="008350C1"/>
    <w:rsid w:val="008C119E"/>
    <w:rsid w:val="008D022B"/>
    <w:rsid w:val="008E13F5"/>
    <w:rsid w:val="008E7137"/>
    <w:rsid w:val="00903EA4"/>
    <w:rsid w:val="00911FFE"/>
    <w:rsid w:val="009311F3"/>
    <w:rsid w:val="00976829"/>
    <w:rsid w:val="0098319C"/>
    <w:rsid w:val="009C4873"/>
    <w:rsid w:val="009D0694"/>
    <w:rsid w:val="00A64890"/>
    <w:rsid w:val="00A65472"/>
    <w:rsid w:val="00A76D8E"/>
    <w:rsid w:val="00A851AB"/>
    <w:rsid w:val="00AB2A6F"/>
    <w:rsid w:val="00AC3EAA"/>
    <w:rsid w:val="00AE1D7E"/>
    <w:rsid w:val="00AF3151"/>
    <w:rsid w:val="00AF6EF0"/>
    <w:rsid w:val="00B21B69"/>
    <w:rsid w:val="00B34A8B"/>
    <w:rsid w:val="00B613F0"/>
    <w:rsid w:val="00BB4832"/>
    <w:rsid w:val="00BC67DD"/>
    <w:rsid w:val="00BE5245"/>
    <w:rsid w:val="00BF3624"/>
    <w:rsid w:val="00C00034"/>
    <w:rsid w:val="00C954BF"/>
    <w:rsid w:val="00D03073"/>
    <w:rsid w:val="00D110A2"/>
    <w:rsid w:val="00D36E8E"/>
    <w:rsid w:val="00D73259"/>
    <w:rsid w:val="00D93B7D"/>
    <w:rsid w:val="00DD0FF9"/>
    <w:rsid w:val="00DE055A"/>
    <w:rsid w:val="00E008AD"/>
    <w:rsid w:val="00E05659"/>
    <w:rsid w:val="00E46D28"/>
    <w:rsid w:val="00E65184"/>
    <w:rsid w:val="00E66F4E"/>
    <w:rsid w:val="00EB1C89"/>
    <w:rsid w:val="00F325DE"/>
    <w:rsid w:val="00F34376"/>
    <w:rsid w:val="00F379F1"/>
    <w:rsid w:val="00FA7905"/>
    <w:rsid w:val="00FB28B0"/>
    <w:rsid w:val="00FC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83458"/>
  <w15:docId w15:val="{A97911A4-0BCA-42C6-A9A3-B52AC9DAB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76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62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4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Museum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Lott</dc:creator>
  <cp:lastModifiedBy>Linda Neaves</cp:lastModifiedBy>
  <cp:revision>5</cp:revision>
  <dcterms:created xsi:type="dcterms:W3CDTF">2017-10-12T17:16:00Z</dcterms:created>
  <dcterms:modified xsi:type="dcterms:W3CDTF">2018-02-12T20:35:00Z</dcterms:modified>
</cp:coreProperties>
</file>